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9786" w:type="dxa"/>
        <w:tblInd w:w="-10" w:type="dxa"/>
        <w:tblLook w:val="04A0" w:firstRow="1" w:lastRow="0" w:firstColumn="1" w:lastColumn="0" w:noHBand="0" w:noVBand="1"/>
      </w:tblPr>
      <w:tblGrid>
        <w:gridCol w:w="1779"/>
        <w:gridCol w:w="2382"/>
        <w:gridCol w:w="4247"/>
        <w:gridCol w:w="602"/>
        <w:gridCol w:w="776"/>
      </w:tblGrid>
      <w:tr w:rsidR="000258AE" w14:paraId="56BEBD5C" w14:textId="0DD14A84" w:rsidTr="00922E10">
        <w:trPr>
          <w:trHeight w:val="44"/>
        </w:trPr>
        <w:tc>
          <w:tcPr>
            <w:tcW w:w="1779" w:type="dxa"/>
          </w:tcPr>
          <w:p w14:paraId="38B82845" w14:textId="246C8798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  <w:t>Variant legacy name</w:t>
            </w:r>
          </w:p>
        </w:tc>
        <w:tc>
          <w:tcPr>
            <w:tcW w:w="2382" w:type="dxa"/>
          </w:tcPr>
          <w:p w14:paraId="0BEDBCE1" w14:textId="5AF8E368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  <w:t xml:space="preserve">Variant cDNA name </w:t>
            </w:r>
          </w:p>
        </w:tc>
        <w:tc>
          <w:tcPr>
            <w:tcW w:w="4247" w:type="dxa"/>
          </w:tcPr>
          <w:p w14:paraId="37A8A765" w14:textId="363AA389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  <w:t>hgvs_genomic_grch38</w:t>
            </w:r>
          </w:p>
        </w:tc>
        <w:tc>
          <w:tcPr>
            <w:tcW w:w="602" w:type="dxa"/>
          </w:tcPr>
          <w:p w14:paraId="3A73C719" w14:textId="1F205D51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  <w:t>N</w:t>
            </w:r>
          </w:p>
        </w:tc>
        <w:tc>
          <w:tcPr>
            <w:tcW w:w="776" w:type="dxa"/>
          </w:tcPr>
          <w:p w14:paraId="6D113C76" w14:textId="1BF2F576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b/>
                <w:sz w:val="16"/>
                <w:szCs w:val="16"/>
                <w:lang w:val="en-US" w:eastAsia="en-US"/>
              </w:rPr>
              <w:t>%</w:t>
            </w:r>
          </w:p>
        </w:tc>
      </w:tr>
      <w:tr w:rsidR="000258AE" w14:paraId="67B1D718" w14:textId="758B9730" w:rsidTr="00922E10">
        <w:trPr>
          <w:trHeight w:val="249"/>
        </w:trPr>
        <w:tc>
          <w:tcPr>
            <w:tcW w:w="1779" w:type="dxa"/>
          </w:tcPr>
          <w:p w14:paraId="6E73619D" w14:textId="51B704AF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259insA</w:t>
            </w:r>
          </w:p>
        </w:tc>
        <w:tc>
          <w:tcPr>
            <w:tcW w:w="2382" w:type="dxa"/>
          </w:tcPr>
          <w:p w14:paraId="5B74B327" w14:textId="64571344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1130dup</w:t>
            </w:r>
          </w:p>
        </w:tc>
        <w:tc>
          <w:tcPr>
            <w:tcW w:w="4247" w:type="dxa"/>
          </w:tcPr>
          <w:p w14:paraId="6B22014F" w14:textId="4ADA5D9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42029dup</w:t>
            </w:r>
          </w:p>
        </w:tc>
        <w:tc>
          <w:tcPr>
            <w:tcW w:w="602" w:type="dxa"/>
          </w:tcPr>
          <w:p w14:paraId="2709C765" w14:textId="5C2AA5A8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23341104" w14:textId="272E6834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  <w:tr w:rsidR="000258AE" w14:paraId="100EDD24" w14:textId="50D97545" w:rsidTr="00922E10">
        <w:tc>
          <w:tcPr>
            <w:tcW w:w="1779" w:type="dxa"/>
          </w:tcPr>
          <w:p w14:paraId="2C95A9CF" w14:textId="071FCEE1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717-</w:t>
            </w:r>
            <w:r w:rsidR="007E0AA7"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G -&gt;A</w:t>
            </w:r>
          </w:p>
        </w:tc>
        <w:tc>
          <w:tcPr>
            <w:tcW w:w="2382" w:type="dxa"/>
          </w:tcPr>
          <w:p w14:paraId="04A027DF" w14:textId="5C396D3C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1585-1G&gt;A</w:t>
            </w:r>
          </w:p>
        </w:tc>
        <w:tc>
          <w:tcPr>
            <w:tcW w:w="4247" w:type="dxa"/>
          </w:tcPr>
          <w:p w14:paraId="1888EC31" w14:textId="67F83EC9" w:rsidR="000258AE" w:rsidRPr="00964F74" w:rsidRDefault="007E0AA7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87738G&gt;A</w:t>
            </w:r>
          </w:p>
        </w:tc>
        <w:tc>
          <w:tcPr>
            <w:tcW w:w="602" w:type="dxa"/>
          </w:tcPr>
          <w:p w14:paraId="0F2635EF" w14:textId="12992764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 xml:space="preserve">2 </w:t>
            </w:r>
          </w:p>
        </w:tc>
        <w:tc>
          <w:tcPr>
            <w:tcW w:w="776" w:type="dxa"/>
          </w:tcPr>
          <w:p w14:paraId="2CAA0666" w14:textId="1DAE70D6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5.4</w:t>
            </w:r>
          </w:p>
        </w:tc>
      </w:tr>
      <w:tr w:rsidR="000258AE" w14:paraId="5B35DB00" w14:textId="590B4530" w:rsidTr="00922E10">
        <w:tc>
          <w:tcPr>
            <w:tcW w:w="1779" w:type="dxa"/>
          </w:tcPr>
          <w:p w14:paraId="25467ABB" w14:textId="2163954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789+5G-&gt;A</w:t>
            </w:r>
          </w:p>
        </w:tc>
        <w:tc>
          <w:tcPr>
            <w:tcW w:w="2382" w:type="dxa"/>
          </w:tcPr>
          <w:p w14:paraId="1BDF2ACF" w14:textId="6D69C6F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2657+2_2657+3insA</w:t>
            </w:r>
          </w:p>
        </w:tc>
        <w:tc>
          <w:tcPr>
            <w:tcW w:w="4247" w:type="dxa"/>
          </w:tcPr>
          <w:p w14:paraId="58546540" w14:textId="6B2FAD38" w:rsidR="000258AE" w:rsidRPr="00964F74" w:rsidRDefault="007E0AA7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602865_117602866insA</w:t>
            </w:r>
          </w:p>
        </w:tc>
        <w:tc>
          <w:tcPr>
            <w:tcW w:w="602" w:type="dxa"/>
          </w:tcPr>
          <w:p w14:paraId="5B79F6A1" w14:textId="57D9C481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33CA8E14" w14:textId="47C3A56D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  <w:tr w:rsidR="000258AE" w14:paraId="7A2E7132" w14:textId="571DD45A" w:rsidTr="00922E10">
        <w:tc>
          <w:tcPr>
            <w:tcW w:w="1779" w:type="dxa"/>
          </w:tcPr>
          <w:p w14:paraId="3C37C990" w14:textId="213A2ADA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621+1G-&gt;A</w:t>
            </w:r>
          </w:p>
        </w:tc>
        <w:tc>
          <w:tcPr>
            <w:tcW w:w="2382" w:type="dxa"/>
          </w:tcPr>
          <w:p w14:paraId="433C74BA" w14:textId="4EE83A51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489+1G&gt;A</w:t>
            </w:r>
          </w:p>
        </w:tc>
        <w:tc>
          <w:tcPr>
            <w:tcW w:w="4247" w:type="dxa"/>
          </w:tcPr>
          <w:p w14:paraId="4A9B007C" w14:textId="029951C0" w:rsidR="000258AE" w:rsidRPr="00964F74" w:rsidRDefault="004F0FE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31115G&gt;A</w:t>
            </w:r>
          </w:p>
        </w:tc>
        <w:tc>
          <w:tcPr>
            <w:tcW w:w="602" w:type="dxa"/>
          </w:tcPr>
          <w:p w14:paraId="0156CE21" w14:textId="38BD20AB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76" w:type="dxa"/>
          </w:tcPr>
          <w:p w14:paraId="70FC4F93" w14:textId="304CE145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5.4</w:t>
            </w:r>
          </w:p>
        </w:tc>
      </w:tr>
      <w:tr w:rsidR="000258AE" w14:paraId="5A8575D2" w14:textId="79A1BE12" w:rsidTr="00922E10">
        <w:tc>
          <w:tcPr>
            <w:tcW w:w="1779" w:type="dxa"/>
          </w:tcPr>
          <w:p w14:paraId="42560392" w14:textId="5434DC6E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711+1G-&gt;T</w:t>
            </w:r>
          </w:p>
        </w:tc>
        <w:tc>
          <w:tcPr>
            <w:tcW w:w="2382" w:type="dxa"/>
          </w:tcPr>
          <w:p w14:paraId="78D3DE03" w14:textId="38A3B7FC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579+1G&gt;T</w:t>
            </w:r>
          </w:p>
        </w:tc>
        <w:tc>
          <w:tcPr>
            <w:tcW w:w="4247" w:type="dxa"/>
          </w:tcPr>
          <w:p w14:paraId="22CBEA33" w14:textId="10C1B386" w:rsidR="000258AE" w:rsidRPr="00964F74" w:rsidRDefault="00F31F65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34366G&gt;T</w:t>
            </w:r>
          </w:p>
        </w:tc>
        <w:tc>
          <w:tcPr>
            <w:tcW w:w="602" w:type="dxa"/>
          </w:tcPr>
          <w:p w14:paraId="72F92175" w14:textId="376E7003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12F3907F" w14:textId="7210251F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  <w:tr w:rsidR="000258AE" w14:paraId="280CDCEA" w14:textId="53884DE4" w:rsidTr="00922E10">
        <w:tc>
          <w:tcPr>
            <w:tcW w:w="1779" w:type="dxa"/>
          </w:tcPr>
          <w:p w14:paraId="4F5C4084" w14:textId="7CBDEE59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991del5</w:t>
            </w:r>
          </w:p>
        </w:tc>
        <w:tc>
          <w:tcPr>
            <w:tcW w:w="2382" w:type="dxa"/>
          </w:tcPr>
          <w:p w14:paraId="2123F8A6" w14:textId="3CB0C3B8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861_865del</w:t>
            </w:r>
          </w:p>
        </w:tc>
        <w:tc>
          <w:tcPr>
            <w:tcW w:w="4247" w:type="dxa"/>
          </w:tcPr>
          <w:p w14:paraId="6C887113" w14:textId="09205559" w:rsidR="000258AE" w:rsidRPr="00964F74" w:rsidRDefault="00F31F65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36665_117536669del</w:t>
            </w:r>
          </w:p>
        </w:tc>
        <w:tc>
          <w:tcPr>
            <w:tcW w:w="602" w:type="dxa"/>
          </w:tcPr>
          <w:p w14:paraId="7C06B2F8" w14:textId="03E46878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4E583370" w14:textId="2300F09E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  <w:tr w:rsidR="000258AE" w14:paraId="6C2246D6" w14:textId="1DE7A7F5" w:rsidTr="00922E10">
        <w:tc>
          <w:tcPr>
            <w:tcW w:w="1779" w:type="dxa"/>
          </w:tcPr>
          <w:p w14:paraId="117C3268" w14:textId="4896FAD1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FTRdele14b-17b</w:t>
            </w:r>
          </w:p>
        </w:tc>
        <w:tc>
          <w:tcPr>
            <w:tcW w:w="2382" w:type="dxa"/>
          </w:tcPr>
          <w:p w14:paraId="64A67953" w14:textId="65F1EF13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(2619+1_2620-1)_(3367+1_3368-1)del</w:t>
            </w:r>
          </w:p>
        </w:tc>
        <w:tc>
          <w:tcPr>
            <w:tcW w:w="4247" w:type="dxa"/>
          </w:tcPr>
          <w:p w14:paraId="074F3CE8" w14:textId="1B272A0D" w:rsidR="000258AE" w:rsidRPr="00964F74" w:rsidRDefault="00F31F65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structural variant; genomic coordinates not provided</w:t>
            </w:r>
          </w:p>
        </w:tc>
        <w:tc>
          <w:tcPr>
            <w:tcW w:w="602" w:type="dxa"/>
          </w:tcPr>
          <w:p w14:paraId="6189522C" w14:textId="4966C98F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0B64745D" w14:textId="1F65BB70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  <w:tr w:rsidR="000258AE" w14:paraId="66BC98AF" w14:textId="0319C87C" w:rsidTr="00922E10">
        <w:tc>
          <w:tcPr>
            <w:tcW w:w="1779" w:type="dxa"/>
          </w:tcPr>
          <w:p w14:paraId="16DDFFF7" w14:textId="4160DFAF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G542X</w:t>
            </w:r>
          </w:p>
        </w:tc>
        <w:tc>
          <w:tcPr>
            <w:tcW w:w="2382" w:type="dxa"/>
          </w:tcPr>
          <w:p w14:paraId="5DB170AF" w14:textId="26F9F302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1624G&gt;T</w:t>
            </w:r>
          </w:p>
        </w:tc>
        <w:tc>
          <w:tcPr>
            <w:tcW w:w="4247" w:type="dxa"/>
          </w:tcPr>
          <w:p w14:paraId="092F48A9" w14:textId="0C32E7FC" w:rsidR="000258AE" w:rsidRPr="00964F74" w:rsidRDefault="00F31F65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87778G&gt;T</w:t>
            </w:r>
          </w:p>
        </w:tc>
        <w:tc>
          <w:tcPr>
            <w:tcW w:w="602" w:type="dxa"/>
          </w:tcPr>
          <w:p w14:paraId="7B3CCE20" w14:textId="05E04E7A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76" w:type="dxa"/>
          </w:tcPr>
          <w:p w14:paraId="0D31A145" w14:textId="20B4C72B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8.1</w:t>
            </w:r>
          </w:p>
        </w:tc>
      </w:tr>
      <w:tr w:rsidR="000258AE" w14:paraId="568DB909" w14:textId="7A33F91B" w:rsidTr="00922E10">
        <w:tc>
          <w:tcPr>
            <w:tcW w:w="1779" w:type="dxa"/>
          </w:tcPr>
          <w:p w14:paraId="1EA8E90D" w14:textId="0AAC154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G85E</w:t>
            </w:r>
          </w:p>
        </w:tc>
        <w:tc>
          <w:tcPr>
            <w:tcW w:w="2382" w:type="dxa"/>
          </w:tcPr>
          <w:p w14:paraId="51015E4E" w14:textId="462A4FE9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254G&gt;A</w:t>
            </w:r>
          </w:p>
        </w:tc>
        <w:tc>
          <w:tcPr>
            <w:tcW w:w="4247" w:type="dxa"/>
          </w:tcPr>
          <w:p w14:paraId="7104EB62" w14:textId="6CE0B2E0" w:rsidR="000258AE" w:rsidRPr="00964F74" w:rsidRDefault="00F31F65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09123G&gt;A</w:t>
            </w:r>
          </w:p>
        </w:tc>
        <w:tc>
          <w:tcPr>
            <w:tcW w:w="602" w:type="dxa"/>
          </w:tcPr>
          <w:p w14:paraId="3C8BB439" w14:textId="7603208E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76" w:type="dxa"/>
          </w:tcPr>
          <w:p w14:paraId="7BA2DEBE" w14:textId="6749F626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5.4</w:t>
            </w:r>
          </w:p>
        </w:tc>
      </w:tr>
      <w:tr w:rsidR="000258AE" w14:paraId="50CBB4FE" w14:textId="1121E373" w:rsidTr="00922E10">
        <w:tc>
          <w:tcPr>
            <w:tcW w:w="1779" w:type="dxa"/>
          </w:tcPr>
          <w:p w14:paraId="4648C4B8" w14:textId="7851C2E4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L1065P</w:t>
            </w:r>
          </w:p>
        </w:tc>
        <w:tc>
          <w:tcPr>
            <w:tcW w:w="2382" w:type="dxa"/>
          </w:tcPr>
          <w:p w14:paraId="70AF9F8E" w14:textId="5E0F9021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3194T&gt;C</w:t>
            </w:r>
          </w:p>
        </w:tc>
        <w:tc>
          <w:tcPr>
            <w:tcW w:w="4247" w:type="dxa"/>
          </w:tcPr>
          <w:p w14:paraId="40BB672C" w14:textId="28169717" w:rsidR="000258AE" w:rsidRPr="00964F74" w:rsidRDefault="00AB7BFA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611635T&gt;C</w:t>
            </w:r>
          </w:p>
        </w:tc>
        <w:tc>
          <w:tcPr>
            <w:tcW w:w="602" w:type="dxa"/>
          </w:tcPr>
          <w:p w14:paraId="1C890D30" w14:textId="64C6FBEC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156C9407" w14:textId="703CA4B6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  <w:tr w:rsidR="000258AE" w14:paraId="24019006" w14:textId="36FABB9A" w:rsidTr="00922E10">
        <w:tc>
          <w:tcPr>
            <w:tcW w:w="1779" w:type="dxa"/>
          </w:tcPr>
          <w:p w14:paraId="7E4D625B" w14:textId="37AEA29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L1077P</w:t>
            </w:r>
          </w:p>
        </w:tc>
        <w:tc>
          <w:tcPr>
            <w:tcW w:w="2382" w:type="dxa"/>
          </w:tcPr>
          <w:p w14:paraId="79C343B4" w14:textId="2A3408F6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3230T&gt;C</w:t>
            </w:r>
          </w:p>
        </w:tc>
        <w:tc>
          <w:tcPr>
            <w:tcW w:w="4247" w:type="dxa"/>
          </w:tcPr>
          <w:p w14:paraId="5C92EC6A" w14:textId="3014EFC0" w:rsidR="000258AE" w:rsidRPr="00964F74" w:rsidRDefault="00AB7BFA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611671T&gt;C</w:t>
            </w:r>
          </w:p>
        </w:tc>
        <w:tc>
          <w:tcPr>
            <w:tcW w:w="602" w:type="dxa"/>
          </w:tcPr>
          <w:p w14:paraId="530939F7" w14:textId="7071E609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76" w:type="dxa"/>
          </w:tcPr>
          <w:p w14:paraId="62A01383" w14:textId="346A868E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0.8</w:t>
            </w:r>
          </w:p>
        </w:tc>
      </w:tr>
      <w:tr w:rsidR="000258AE" w14:paraId="08A2096B" w14:textId="4E9FF215" w:rsidTr="00922E10">
        <w:tc>
          <w:tcPr>
            <w:tcW w:w="1779" w:type="dxa"/>
          </w:tcPr>
          <w:p w14:paraId="25932DF5" w14:textId="231D1F4C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</w:t>
            </w:r>
            <w:r w:rsidR="00AB7BFA"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303K</w:t>
            </w:r>
          </w:p>
        </w:tc>
        <w:tc>
          <w:tcPr>
            <w:tcW w:w="2382" w:type="dxa"/>
          </w:tcPr>
          <w:p w14:paraId="1A56D970" w14:textId="2279C57F" w:rsidR="000258AE" w:rsidRPr="00964F74" w:rsidRDefault="00AB7BFA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3909C&gt;G</w:t>
            </w:r>
          </w:p>
        </w:tc>
        <w:tc>
          <w:tcPr>
            <w:tcW w:w="4247" w:type="dxa"/>
          </w:tcPr>
          <w:p w14:paraId="7881CC87" w14:textId="259890C9" w:rsidR="000258AE" w:rsidRPr="00964F74" w:rsidRDefault="00AB7BFA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652877C&gt;G</w:t>
            </w:r>
          </w:p>
        </w:tc>
        <w:tc>
          <w:tcPr>
            <w:tcW w:w="602" w:type="dxa"/>
          </w:tcPr>
          <w:p w14:paraId="10E05177" w14:textId="0B84962C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776" w:type="dxa"/>
          </w:tcPr>
          <w:p w14:paraId="13354F59" w14:textId="4A59E40B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7.0</w:t>
            </w:r>
          </w:p>
        </w:tc>
      </w:tr>
      <w:tr w:rsidR="000258AE" w14:paraId="7261451C" w14:textId="1A779700" w:rsidTr="00922E10">
        <w:tc>
          <w:tcPr>
            <w:tcW w:w="1779" w:type="dxa"/>
          </w:tcPr>
          <w:p w14:paraId="726E82C9" w14:textId="0E4860D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R347P</w:t>
            </w:r>
          </w:p>
        </w:tc>
        <w:tc>
          <w:tcPr>
            <w:tcW w:w="2382" w:type="dxa"/>
          </w:tcPr>
          <w:p w14:paraId="149C3F73" w14:textId="31E44CDC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1040G&gt;C</w:t>
            </w:r>
          </w:p>
        </w:tc>
        <w:tc>
          <w:tcPr>
            <w:tcW w:w="4247" w:type="dxa"/>
          </w:tcPr>
          <w:p w14:paraId="0BC8CE1E" w14:textId="6CE134E8" w:rsidR="000258AE" w:rsidRPr="00964F74" w:rsidRDefault="00AB7BFA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40270G&gt;C</w:t>
            </w:r>
          </w:p>
        </w:tc>
        <w:tc>
          <w:tcPr>
            <w:tcW w:w="602" w:type="dxa"/>
          </w:tcPr>
          <w:p w14:paraId="493ADDF1" w14:textId="2690603D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35F676E7" w14:textId="0C6E1F45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  <w:tr w:rsidR="000258AE" w14:paraId="360B22AC" w14:textId="7694D63C" w:rsidTr="00922E10">
        <w:tc>
          <w:tcPr>
            <w:tcW w:w="1779" w:type="dxa"/>
          </w:tcPr>
          <w:p w14:paraId="50FD867A" w14:textId="5E0269A2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R553X</w:t>
            </w:r>
          </w:p>
        </w:tc>
        <w:tc>
          <w:tcPr>
            <w:tcW w:w="2382" w:type="dxa"/>
          </w:tcPr>
          <w:p w14:paraId="291CC8E5" w14:textId="7C1CD2DB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1657C&gt;T</w:t>
            </w:r>
          </w:p>
        </w:tc>
        <w:tc>
          <w:tcPr>
            <w:tcW w:w="4247" w:type="dxa"/>
          </w:tcPr>
          <w:p w14:paraId="32212A0E" w14:textId="68A63E68" w:rsidR="000258AE" w:rsidRPr="00964F74" w:rsidRDefault="00AB7BFA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87811C&gt;T</w:t>
            </w:r>
          </w:p>
        </w:tc>
        <w:tc>
          <w:tcPr>
            <w:tcW w:w="602" w:type="dxa"/>
          </w:tcPr>
          <w:p w14:paraId="5053B31C" w14:textId="3198131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76" w:type="dxa"/>
          </w:tcPr>
          <w:p w14:paraId="619F2895" w14:textId="6E671F1B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5.4</w:t>
            </w:r>
          </w:p>
        </w:tc>
      </w:tr>
      <w:tr w:rsidR="000258AE" w14:paraId="63359C5F" w14:textId="04162314" w:rsidTr="00922E10">
        <w:tc>
          <w:tcPr>
            <w:tcW w:w="1779" w:type="dxa"/>
          </w:tcPr>
          <w:p w14:paraId="4E5B86F6" w14:textId="06A980AF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W1282X</w:t>
            </w:r>
          </w:p>
        </w:tc>
        <w:tc>
          <w:tcPr>
            <w:tcW w:w="2382" w:type="dxa"/>
          </w:tcPr>
          <w:p w14:paraId="28555BB1" w14:textId="593378E9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3846G&gt;A</w:t>
            </w:r>
          </w:p>
        </w:tc>
        <w:tc>
          <w:tcPr>
            <w:tcW w:w="4247" w:type="dxa"/>
          </w:tcPr>
          <w:p w14:paraId="53713278" w14:textId="2AFD6FE1" w:rsidR="000258AE" w:rsidRPr="00964F74" w:rsidRDefault="00AB7BFA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642566G&gt;A</w:t>
            </w:r>
          </w:p>
        </w:tc>
        <w:tc>
          <w:tcPr>
            <w:tcW w:w="602" w:type="dxa"/>
          </w:tcPr>
          <w:p w14:paraId="6DAB6459" w14:textId="3D57269D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76" w:type="dxa"/>
          </w:tcPr>
          <w:p w14:paraId="3092A0D5" w14:textId="491D6172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0.8</w:t>
            </w:r>
          </w:p>
        </w:tc>
      </w:tr>
      <w:tr w:rsidR="000258AE" w14:paraId="626B367D" w14:textId="35B36706" w:rsidTr="00922E10">
        <w:tc>
          <w:tcPr>
            <w:tcW w:w="1779" w:type="dxa"/>
          </w:tcPr>
          <w:p w14:paraId="3EF0FBB8" w14:textId="6707953B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W19</w:t>
            </w:r>
            <w:r w:rsidR="006E548E"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X</w:t>
            </w:r>
          </w:p>
        </w:tc>
        <w:tc>
          <w:tcPr>
            <w:tcW w:w="2382" w:type="dxa"/>
          </w:tcPr>
          <w:p w14:paraId="3DF591F1" w14:textId="7EAD4F2F" w:rsidR="000258AE" w:rsidRPr="00964F74" w:rsidRDefault="006E548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c.56G&gt;A</w:t>
            </w:r>
          </w:p>
        </w:tc>
        <w:tc>
          <w:tcPr>
            <w:tcW w:w="4247" w:type="dxa"/>
          </w:tcPr>
          <w:p w14:paraId="6FA19580" w14:textId="4B50C89F" w:rsidR="000258AE" w:rsidRPr="00964F74" w:rsidRDefault="006E548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NC_000007.14:g.117504255G&gt;A</w:t>
            </w:r>
          </w:p>
        </w:tc>
        <w:tc>
          <w:tcPr>
            <w:tcW w:w="602" w:type="dxa"/>
          </w:tcPr>
          <w:p w14:paraId="10ECAB10" w14:textId="38AA12D7" w:rsidR="000258AE" w:rsidRPr="00964F74" w:rsidRDefault="000258AE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 w:rsidRPr="00964F74"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76" w:type="dxa"/>
          </w:tcPr>
          <w:p w14:paraId="619A353D" w14:textId="5EEAA21A" w:rsidR="000258AE" w:rsidRPr="00964F74" w:rsidRDefault="00922E10" w:rsidP="00964F74">
            <w:pPr>
              <w:ind w:left="100" w:right="100"/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</w:pPr>
            <w:r>
              <w:rPr>
                <w:rFonts w:ascii="Lato" w:eastAsia="Aptos" w:hAnsi="Lato" w:cs="Arial"/>
                <w:sz w:val="16"/>
                <w:szCs w:val="16"/>
                <w:lang w:val="en-US" w:eastAsia="en-US"/>
              </w:rPr>
              <w:t>2.7</w:t>
            </w:r>
          </w:p>
        </w:tc>
      </w:tr>
    </w:tbl>
    <w:p w14:paraId="4A8E1441" w14:textId="5AFCF19F" w:rsidR="00A40418" w:rsidRPr="00964F74" w:rsidRDefault="009A301B" w:rsidP="00511F52">
      <w:pPr>
        <w:jc w:val="both"/>
        <w:rPr>
          <w:rFonts w:ascii="Lato" w:eastAsiaTheme="minorHAnsi" w:hAnsi="Lato" w:cstheme="minorBidi"/>
          <w:sz w:val="16"/>
          <w:szCs w:val="16"/>
          <w:lang w:val="en-GB"/>
        </w:rPr>
      </w:pPr>
      <w:r>
        <w:rPr>
          <w:rFonts w:ascii="Lato" w:eastAsiaTheme="minorHAnsi" w:hAnsi="Lato" w:cstheme="minorBidi"/>
          <w:sz w:val="16"/>
          <w:szCs w:val="16"/>
          <w:lang w:val="en-GB"/>
        </w:rPr>
        <w:t>Figure</w:t>
      </w:r>
      <w:r w:rsidR="00964F74" w:rsidRPr="00964F74">
        <w:rPr>
          <w:rFonts w:ascii="Lato" w:eastAsiaTheme="minorHAnsi" w:hAnsi="Lato" w:cstheme="minorBidi"/>
          <w:sz w:val="16"/>
          <w:szCs w:val="16"/>
          <w:lang w:val="en-GB"/>
        </w:rPr>
        <w:t xml:space="preserve"> S1</w:t>
      </w:r>
      <w:r w:rsidR="00922E10">
        <w:rPr>
          <w:rFonts w:ascii="Lato" w:eastAsiaTheme="minorHAnsi" w:hAnsi="Lato" w:cstheme="minorBidi"/>
          <w:sz w:val="16"/>
          <w:szCs w:val="16"/>
          <w:lang w:val="en-GB"/>
        </w:rPr>
        <w:t xml:space="preserve">: </w:t>
      </w:r>
      <w:r w:rsidR="00922E10" w:rsidRPr="00922E10">
        <w:rPr>
          <w:rFonts w:ascii="Lato" w:eastAsiaTheme="minorHAnsi" w:hAnsi="Lato" w:cstheme="minorBidi"/>
          <w:sz w:val="16"/>
          <w:szCs w:val="16"/>
          <w:lang w:val="en-GB"/>
        </w:rPr>
        <w:t>Classification of compound heterozygous genotypes</w:t>
      </w:r>
      <w:r w:rsidR="00511F52">
        <w:rPr>
          <w:rFonts w:ascii="Lato" w:eastAsiaTheme="minorHAnsi" w:hAnsi="Lato" w:cstheme="minorBidi"/>
          <w:sz w:val="16"/>
          <w:szCs w:val="16"/>
          <w:lang w:val="en-GB"/>
        </w:rPr>
        <w:t xml:space="preserve">: </w:t>
      </w:r>
      <w:r w:rsidR="00511F52" w:rsidRPr="00511F52">
        <w:rPr>
          <w:rFonts w:ascii="Lato" w:eastAsiaTheme="minorHAnsi" w:hAnsi="Lato" w:cstheme="minorBidi"/>
          <w:sz w:val="16"/>
          <w:szCs w:val="16"/>
          <w:lang w:val="en-GB"/>
        </w:rPr>
        <w:t>listing the specific second pathogenic variants of the 37 compound heterozygous patients</w:t>
      </w:r>
      <w:bookmarkStart w:id="0" w:name="_GoBack"/>
      <w:bookmarkEnd w:id="0"/>
    </w:p>
    <w:sectPr w:rsidR="00A40418" w:rsidRPr="00964F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ato">
    <w:altName w:val="Calibri"/>
    <w:charset w:val="00"/>
    <w:family w:val="swiss"/>
    <w:pitch w:val="variable"/>
    <w:sig w:usb0="00000001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248"/>
    <w:rsid w:val="000258AE"/>
    <w:rsid w:val="00215582"/>
    <w:rsid w:val="003E78F4"/>
    <w:rsid w:val="0048063F"/>
    <w:rsid w:val="004F0FE0"/>
    <w:rsid w:val="00511F52"/>
    <w:rsid w:val="00540248"/>
    <w:rsid w:val="00642C58"/>
    <w:rsid w:val="00667E2B"/>
    <w:rsid w:val="006E548E"/>
    <w:rsid w:val="007241E6"/>
    <w:rsid w:val="007E0AA7"/>
    <w:rsid w:val="008D31F3"/>
    <w:rsid w:val="00922E10"/>
    <w:rsid w:val="00964F74"/>
    <w:rsid w:val="009A301B"/>
    <w:rsid w:val="00A40418"/>
    <w:rsid w:val="00AB7BFA"/>
    <w:rsid w:val="00C114C1"/>
    <w:rsid w:val="00E30920"/>
    <w:rsid w:val="00E93462"/>
    <w:rsid w:val="00EC2436"/>
    <w:rsid w:val="00F3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1495E"/>
  <w15:chartTrackingRefBased/>
  <w15:docId w15:val="{10000FE2-689F-EE46-B767-9850D97E4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7BFA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40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0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02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02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02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024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024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024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024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0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0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02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024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024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024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024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024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024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024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540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02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02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024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024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40248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Enfasiintensa">
    <w:name w:val="Intense Emphasis"/>
    <w:basedOn w:val="Carpredefinitoparagrafo"/>
    <w:uiPriority w:val="21"/>
    <w:qFormat/>
    <w:rsid w:val="0054024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0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024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4024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540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8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 Vescovo</dc:creator>
  <cp:keywords/>
  <dc:description/>
  <cp:lastModifiedBy>Nicola Perrotta</cp:lastModifiedBy>
  <cp:revision>6</cp:revision>
  <dcterms:created xsi:type="dcterms:W3CDTF">2025-02-16T17:04:00Z</dcterms:created>
  <dcterms:modified xsi:type="dcterms:W3CDTF">2025-02-19T12:11:00Z</dcterms:modified>
</cp:coreProperties>
</file>